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: List </w:t>
      </w:r>
      <w:r>
        <w:rPr>
          <w:rFonts w:cs="Times New Roman" w:ascii="Times New Roman" w:hAnsi="Times New Roman"/>
          <w:b/>
          <w:sz w:val="24"/>
          <w:szCs w:val="24"/>
          <w:highlight w:val="magenta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useful web-tools for candidate gene selection and SNP mapping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3771"/>
        <w:gridCol w:w="1396"/>
        <w:gridCol w:w="2093"/>
        <w:gridCol w:w="2513"/>
        <w:gridCol w:w="1427"/>
      </w:tblGrid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bsit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ment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al featur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face /Platform</w:t>
            </w:r>
          </w:p>
        </w:tc>
      </w:tr>
      <w:tr>
        <w:trPr>
          <w:trHeight w:val="570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ERATURE MINING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HOP (Information hyperlinked over proteins) Web services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ihop-net.org/UniPub/iHOP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6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66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nsive Literature mining –publically accessible, Source: Pubmed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vides experimental interaction network. Organise found information through “gene model” building. 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PubCrawle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ttp://pubcrawler.gen.tcd.ie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66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66"/>
                <w:sz w:val="20"/>
                <w:szCs w:val="20"/>
                <w:shd w:fill="FFFFFF" w:val="clear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6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66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cks and informs about daily updates on PubMed and GenBank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iovista - BioLab Experiment Assistant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biovista.com/bea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urpose Literature and conceptual review with data mining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eneGo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genego.com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urpose Literature and conceptual review with data mining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genuity® Knowledge Base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ingenuity.com/products/ip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urpose Literature and conceptual review with data mining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EACTOME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reactome.or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oss referenced, manually curated and peer reviewed pathway database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s tools to browse reactions, pathway information of biological processes, and also to analyse gene expression data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itInspecto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litinspector.org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6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66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ally curated synonyms based Literature mining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ur coded user interface for word search according to Gene, Transcription factor, Disease, Pathway per Journal and abstract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tPath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netpath.org/index.html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6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66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t curated resource for signal transduction; NetSlim provides curated Pathway map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ly contains 10 immune and 10 cancer signalling pathways with gene interactions and corresponding experiments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edictive Networks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predictivenetworks.org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ables prediction of potential gene function by consolidating experimental and theoretical gene dat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 Analysis and literature mining of gene and its interactants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DIDATE GENE PRIORITIZATION</w:t>
            </w:r>
          </w:p>
        </w:tc>
      </w:tr>
      <w:tr>
        <w:trPr>
          <w:trHeight w:val="570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eb tools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oppGene suite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toppgene.cchmc.org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requirement for training gene sets can be a drawback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set of ToppFun, ToppGene, ToppNet, ToppGenet analytic tools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Gene Prioritization Portal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ttp://www.esat.kuleuven.be/gpp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recommended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hensive Guide to 33 computational tools for Candidate Gene prioritisation, including strategy.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eneral Information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OMIM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®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, Online Mendelian Inheritance in Man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®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ncbi.nlm.nih.gov/omim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6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66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6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66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base of annotated genotype to phenotype associations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PhenoPred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ttp://www.phenopred.org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66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66"/>
                <w:sz w:val="20"/>
                <w:szCs w:val="20"/>
                <w:shd w:fill="FFFFFF" w:val="clear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6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66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ves gene-disease associations and also predicted genes in a disease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ncomine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s://www.oncomine.org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6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66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related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ins cancer transcriptome data from 699 samples (accessed March 2013)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ntrez Gene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ncbi.nlm.nih.gov/Entrez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hensive resources;</w:t>
            </w:r>
          </w:p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pdated frequently; Link out to other Databases/Web links for follow up study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recommended; cross connected sister tools provide flexibility in use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sembl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ensembl.org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tensive analytical tools for human, Mouse and Zebra fish genomes; Provides Variant Effect Predictor 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ceview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ww.ncbi.nlm.nih.gov/IEB/Research/Acembly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99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9933"/>
                <w:sz w:val="20"/>
                <w:szCs w:val="20"/>
                <w:shd w:fill="FFFFFF" w:val="clear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nsive annotated transcriptome resource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UCSC Genome Browse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ome.ucsc.edu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stomisable tracks for graphical representation of genomic region; Table browser option and other intrinsic utilities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he Encyclopedia of DNA elements (ENCODE)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ome.ucsc.edu/ENCODE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hensive resource for functional elements of select genomic data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VISTA Genome Browse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ome.lbl.gov/vista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ative analytical tools or genomic sequences (user’s or predefined) from different species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VISTA Region viewe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rviewer.lbl.gov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ic interval prioritization for functional studies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VarioWatch (Previously GenoWatch)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epipe.ncgm.sinica.edu.tw/variowatch/main.do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ining/SNP Mining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y to use interface with options to read known ontology of every gene/SNP in its functional context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ene functional analysis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ISTA Genome Browser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ome.lbl.gov/vista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k out to other Databases/Web links for follow up study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arative analytical tools or genomic sequences (user’s or predefined) from different species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VISTA Enhancer browse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enhancer.lbl.gov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genome enhancer browser. Information on 991 elements (as seen on Feb2013) gene enhancer activity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PRIORITIZATION</w:t>
            </w:r>
          </w:p>
        </w:tc>
      </w:tr>
      <w:tr>
        <w:trPr>
          <w:trHeight w:val="570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NP cataloguing </w:t>
            </w:r>
          </w:p>
        </w:tc>
      </w:tr>
      <w:tr>
        <w:trPr>
          <w:trHeight w:val="385" w:hRule="atLeast"/>
        </w:trPr>
        <w:tc>
          <w:tcPr>
            <w:tcW w:w="2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1000 genomes project consortium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1000genomes.org/</w:t>
              </w:r>
            </w:hyperlink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vides control data listing variants at frequency of &gt;=1% in the population. </w:t>
            </w:r>
          </w:p>
        </w:tc>
        <w:tc>
          <w:tcPr>
            <w:tcW w:w="2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ole genome sequence data for 2500 individuals among different ethnic backgrounds.  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w data and Graphic user interface/Web based</w:t>
            </w:r>
          </w:p>
        </w:tc>
      </w:tr>
      <w:tr>
        <w:trPr>
          <w:trHeight w:val="787" w:hRule="atLeast"/>
        </w:trPr>
        <w:tc>
          <w:tcPr>
            <w:tcW w:w="2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00 genomes phase 1 variants can be accessed at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browser.1000genomes.org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53" w:hRule="atLeast"/>
        </w:trPr>
        <w:tc>
          <w:tcPr>
            <w:tcW w:w="2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data can be accessed at mirrored sites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EBI </w:t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2" w:hRule="atLeast"/>
        </w:trPr>
        <w:tc>
          <w:tcPr>
            <w:tcW w:w="2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FTP:</w:t>
            </w:r>
            <w:r>
              <w:rPr>
                <w:rStyle w:val="Appleconvertedspace"/>
                <w:color w:val="4B4944"/>
                <w:sz w:val="20"/>
                <w:szCs w:val="20"/>
                <w:shd w:fill="FFFFFF" w:val="clear"/>
              </w:rPr>
              <w:t> 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ftp://ftp.1000genomes.ebi.ac.uk/vol1/ftp/</w:t>
              </w:r>
            </w:hyperlink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11" w:hRule="atLeast"/>
        </w:trPr>
        <w:tc>
          <w:tcPr>
            <w:tcW w:w="2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CBI FTP</w:t>
            </w:r>
            <w:r>
              <w:rPr>
                <w:rFonts w:cs="Times New Roman" w:ascii="Times New Roman" w:hAnsi="Times New Roman"/>
                <w:color w:val="4B4944"/>
                <w:sz w:val="20"/>
                <w:szCs w:val="20"/>
                <w:shd w:fill="FFFFFF" w:val="clear"/>
              </w:rPr>
              <w:t>:</w:t>
            </w:r>
            <w:r>
              <w:rPr>
                <w:rStyle w:val="Appleconvertedspace"/>
                <w:color w:val="4B4944"/>
                <w:sz w:val="20"/>
                <w:szCs w:val="20"/>
                <w:shd w:fill="FFFFFF" w:val="clear"/>
              </w:rPr>
              <w:t> 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ftp://ftp-trace.ncbi.nih.gov/1000genomes/ftp/</w:t>
              </w:r>
            </w:hyperlink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VarioWatch (Previously GenoWatch)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epipe.ncgm.sinica.edu.tw/variowatch/main.do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Mining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y to use interface with options to read known ontology of every gene/SNP in its functional contex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BI’s dbSNP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ncbi.nlm.nih.gov/snp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ins information on SNPs, Insertions, deletions and tandem repeats, microsatellite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s sequence context of said variants with their frequency of occurrence and details on experimen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w data resource; Graphic user interface/Web based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olyScan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genome.wustl.edu/pub/software/polyscan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ioQ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bioq.saclab.net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base informatio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 tracks experimental process flow and data source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bSNP-Q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s://cgsmd.isi.edu/dbsnpq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loadable interface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se dbSNP data with custom designed tables which use task based queries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NPpe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snpper.chip.org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s additional tools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ieval and analysis of human SNPs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AVEN (Regulatory Analysis of Variation in ENhancers)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cisreg.ca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functional link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alyses regulatory genomic regions eg. Enhancers for underlying variants 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ngenuity® Variant analysis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ingenuity.com/products/ingenuity_variant_analysis.html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AU"/>
              </w:rPr>
              <w:t xml:space="preserve">Comprehensive; </w:t>
            </w: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Strategically identifies casual variants; enables additional scoping for relevance (considering biological interactions, established disease genes, role in signalling pathways including drug interactions)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NP500Cance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variantgps.nci.nih.gov/cgfseq/pages/snp500.do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 specific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AU"/>
              </w:rPr>
              <w:t>Database for SNPs implicated in genes functionally important in Cancer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AU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NNOVA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openbioinformatics.org/annovar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mmended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nsive scope of functionality analysis; gene based, region based, filter based and other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l interface; For Windows users prior installation if MSYS and CYGWIN are recommended for ensuring functionality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NPinfo Web Server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snpinfo.niehs.nih.gov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ly recommended 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ollection of efficient tools in one web site, covering all aspects of gene prioritisation.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ome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variome.net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mmended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Web Resource with a variety of SNP analysing tools for functional annotation of SNP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nt Effect Predictor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ensembl.org/info/docs/variation/vep/index.html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ly known as SNP Effect predictor, Missense SNPs prediction link out to SIFT and PolyPhe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ing function of known and unknown SNPs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ilable as Web interface/ perl script/ Ensemble’s perl API</w:t>
            </w:r>
          </w:p>
        </w:tc>
      </w:tr>
      <w:tr>
        <w:trPr>
          <w:trHeight w:val="340" w:hRule="atLeast"/>
        </w:trPr>
        <w:tc>
          <w:tcPr>
            <w:tcW w:w="139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AU"/>
              </w:rPr>
              <w:t>Selection of Tag SNPs for the association studies</w:t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he International HapMap Project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hapmap.ncbi.nlm.nih.gov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rehensive resources;</w:t>
            </w:r>
          </w:p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pdated frequently; Link out to other Databases/Web links</w:t>
            </w:r>
          </w:p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follow up study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ims to collect haplotypes amo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African, Asian, and European ancestr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ch that researchers can analyse tag SNPs and link candidate gene/variants to disease susceptibility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tiLD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distild.jensenlab.org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ad representation of genetic variant and its effect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s SNP’s as LD blocks and represents them in the simple context of chromosome, gene and disease.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IDERS (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 Genome-wide LInkage DisEquilibrium Repository and Search engine)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sanger.ac.uk/resources/software/gliders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base using HapMap phase 2 and 3 dat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 investigate long ranging LDs (&gt;500 kb) and short too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NPAnalyser 2.0 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snp.istech21.com/snpanalyzer/2.0/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ftware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 handle large data sets in a short time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2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SG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AP (SNP Annotation and Proxy Search)</w:t>
            </w:r>
          </w:p>
        </w:tc>
        <w:tc>
          <w:tcPr>
            <w:tcW w:w="3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/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broad.mit.edu/mpg/snap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 resource</w:t>
            </w:r>
          </w:p>
        </w:tc>
        <w:tc>
          <w:tcPr>
            <w:tcW w:w="2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rehensive</w:t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607" w:hRule="atLeast"/>
        </w:trPr>
        <w:tc>
          <w:tcPr>
            <w:tcW w:w="2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 genomes project (</w:t>
            </w:r>
            <w:hyperlink r:id="rId4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1000genomes.org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, The international HapMap Project ( </w:t>
            </w:r>
            <w:hyperlink r:id="rId4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hapmap.ncbi.nlm.nih.gov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SG"/>
              </w:rPr>
              <w:t>A Compilation of Some Available Software for Linkage Disequilibrium Analysis</w:t>
            </w:r>
          </w:p>
        </w:tc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www.genes.org.uk/software/LD-software.shtml</w:t>
              </w:r>
            </w:hyperlink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 Link</w:t>
            </w:r>
          </w:p>
        </w:tc>
      </w:tr>
      <w:tr>
        <w:trPr>
          <w:trHeight w:val="212" w:hRule="atLeast"/>
        </w:trPr>
        <w:tc>
          <w:tcPr>
            <w:tcW w:w="2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aploview </w:t>
            </w:r>
          </w:p>
        </w:tc>
        <w:tc>
          <w:tcPr>
            <w:tcW w:w="3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www.broad.mit.edu/mpg/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0"/>
                  <w:szCs w:val="20"/>
                  <w:shd w:fill="FFFFFF" w:val="clear"/>
                </w:rPr>
                <w:t>haploview</w:t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/</w:t>
              </w:r>
            </w:hyperlink>
            <w:r>
              <w:rPr>
                <w:rFonts w:cs="Times New Roman" w:ascii="Times New Roman" w:hAnsi="Times New Roman"/>
                <w:color w:val="009933"/>
                <w:sz w:val="20"/>
                <w:szCs w:val="20"/>
                <w:shd w:fill="FFFFFF" w:val="clear"/>
              </w:rPr>
              <w:t xml:space="preserve"> 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 resource</w:t>
            </w:r>
          </w:p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international </w:t>
            </w:r>
          </w:p>
        </w:tc>
        <w:tc>
          <w:tcPr>
            <w:tcW w:w="2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rehensive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ic user interface/Web based</w:t>
            </w:r>
          </w:p>
        </w:tc>
      </w:tr>
      <w:tr>
        <w:trPr>
          <w:trHeight w:val="921" w:hRule="atLeast"/>
        </w:trPr>
        <w:tc>
          <w:tcPr>
            <w:tcW w:w="2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Map Project ( </w:t>
            </w:r>
            <w:hyperlink r:id="rId5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ttp://hapmap.ncbi.nlm.nih.gov/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12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character" w:styleId="HeaderChar">
    <w:name w:val="Header Char"/>
    <w:basedOn w:val="DefaultParagraphFont"/>
    <w:qFormat/>
    <w:rPr>
      <w:lang w:val="en-AU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lang w:val="en-AU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ref">
    <w:name w:val="inter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1">
    <w:name w:val="Style12"/>
    <w:basedOn w:val="Normal"/>
    <w:qFormat/>
    <w:pPr>
      <w:bidi w:val="1"/>
      <w:spacing w:lineRule="auto" w:line="240" w:before="0" w:after="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AU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AU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AU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ragraphsection">
    <w:name w:val="paragraphsection"/>
    <w:basedOn w:val="Normal"/>
    <w:qFormat/>
    <w:pPr>
      <w:spacing w:lineRule="auto" w:line="360" w:before="0" w:after="150"/>
    </w:pPr>
    <w:rPr>
      <w:rFonts w:ascii="Times New Roman" w:hAnsi="Times New Roman" w:eastAsia="Times New Roman" w:cs="Times New Roman"/>
      <w:color w:val="333333"/>
      <w:sz w:val="24"/>
      <w:szCs w:val="24"/>
      <w:lang w:val="en-AU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Heading11">
    <w:name w:val="heading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AU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NormalWeb1">
    <w:name w:val="Normal (Web)1"/>
    <w:qFormat/>
    <w:pPr>
      <w:widowControl/>
      <w:bidi w:val="0"/>
      <w:spacing w:before="100" w:after="10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AU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hop-net.org/UniPub/iHOP/" TargetMode="External"/><Relationship Id="rId3" Type="http://schemas.openxmlformats.org/officeDocument/2006/relationships/hyperlink" Target="http://pubcrawler.gen.tcd.ie/" TargetMode="External"/><Relationship Id="rId4" Type="http://schemas.openxmlformats.org/officeDocument/2006/relationships/hyperlink" Target="http://www.biovista.com/bea/" TargetMode="External"/><Relationship Id="rId5" Type="http://schemas.openxmlformats.org/officeDocument/2006/relationships/hyperlink" Target="http://www.genego.com/" TargetMode="External"/><Relationship Id="rId6" Type="http://schemas.openxmlformats.org/officeDocument/2006/relationships/hyperlink" Target="http://www.ingenuity.com/products/ipa" TargetMode="External"/><Relationship Id="rId7" Type="http://schemas.openxmlformats.org/officeDocument/2006/relationships/hyperlink" Target="http://www.reactome.org/" TargetMode="External"/><Relationship Id="rId8" Type="http://schemas.openxmlformats.org/officeDocument/2006/relationships/hyperlink" Target="http://www.litinspector.org/" TargetMode="External"/><Relationship Id="rId9" Type="http://schemas.openxmlformats.org/officeDocument/2006/relationships/hyperlink" Target="http://www.netpath.org/index.html" TargetMode="External"/><Relationship Id="rId10" Type="http://schemas.openxmlformats.org/officeDocument/2006/relationships/hyperlink" Target="http://predictivenetworks.org/" TargetMode="External"/><Relationship Id="rId11" Type="http://schemas.openxmlformats.org/officeDocument/2006/relationships/hyperlink" Target="http://toppgene.cchmc.org/" TargetMode="External"/><Relationship Id="rId12" Type="http://schemas.openxmlformats.org/officeDocument/2006/relationships/hyperlink" Target="http://www.esat.kuleuven.be/gpp" TargetMode="External"/><Relationship Id="rId13" Type="http://schemas.openxmlformats.org/officeDocument/2006/relationships/hyperlink" Target="http://www.ncbi.nlm.nih.gov/omim" TargetMode="External"/><Relationship Id="rId14" Type="http://schemas.openxmlformats.org/officeDocument/2006/relationships/hyperlink" Target="http://www.phenopred.org/" TargetMode="External"/><Relationship Id="rId15" Type="http://schemas.openxmlformats.org/officeDocument/2006/relationships/hyperlink" Target="https://www.oncomine.org/" TargetMode="External"/><Relationship Id="rId16" Type="http://schemas.openxmlformats.org/officeDocument/2006/relationships/hyperlink" Target="http://www.ncbi.nlm.nih.gov/Entrez" TargetMode="External"/><Relationship Id="rId17" Type="http://schemas.openxmlformats.org/officeDocument/2006/relationships/hyperlink" Target="http://www.ensembl.org/" TargetMode="External"/><Relationship Id="rId18" Type="http://schemas.openxmlformats.org/officeDocument/2006/relationships/hyperlink" Target="http://www.ncbi.nlm.nih.gov/IEB/Research/Acembly/" TargetMode="External"/><Relationship Id="rId19" Type="http://schemas.openxmlformats.org/officeDocument/2006/relationships/hyperlink" Target="http://genome.ucsc.edu/" TargetMode="External"/><Relationship Id="rId20" Type="http://schemas.openxmlformats.org/officeDocument/2006/relationships/hyperlink" Target="http://genome.ucsc.edu/ENCODE/" TargetMode="External"/><Relationship Id="rId21" Type="http://schemas.openxmlformats.org/officeDocument/2006/relationships/hyperlink" Target="http://genome.lbl.gov/vista" TargetMode="External"/><Relationship Id="rId22" Type="http://schemas.openxmlformats.org/officeDocument/2006/relationships/hyperlink" Target="http://rviewer.lbl.gov/" TargetMode="External"/><Relationship Id="rId23" Type="http://schemas.openxmlformats.org/officeDocument/2006/relationships/hyperlink" Target="http://genepipe.ncgm.sinica.edu.tw/variowatch/main.do" TargetMode="External"/><Relationship Id="rId24" Type="http://schemas.openxmlformats.org/officeDocument/2006/relationships/hyperlink" Target="http://genome.lbl.gov/vista" TargetMode="External"/><Relationship Id="rId25" Type="http://schemas.openxmlformats.org/officeDocument/2006/relationships/hyperlink" Target="http://enhancer.lbl.gov/" TargetMode="External"/><Relationship Id="rId26" Type="http://schemas.openxmlformats.org/officeDocument/2006/relationships/hyperlink" Target="http://www.1000genomes.org/" TargetMode="External"/><Relationship Id="rId27" Type="http://schemas.openxmlformats.org/officeDocument/2006/relationships/hyperlink" Target="http://browser.1000genomes.org/" TargetMode="External"/><Relationship Id="rId28" Type="http://schemas.openxmlformats.org/officeDocument/2006/relationships/hyperlink" Target="ftp://ftp.1000genomes.ebi.ac.uk/vol1/ftp/" TargetMode="External"/><Relationship Id="rId29" Type="http://schemas.openxmlformats.org/officeDocument/2006/relationships/hyperlink" Target="ftp://ftp-trace.ncbi.nih.gov/1000genomes/ftp/" TargetMode="External"/><Relationship Id="rId30" Type="http://schemas.openxmlformats.org/officeDocument/2006/relationships/hyperlink" Target="http://genepipe.ncgm.sinica.edu.tw/variowatch/main.do" TargetMode="External"/><Relationship Id="rId31" Type="http://schemas.openxmlformats.org/officeDocument/2006/relationships/hyperlink" Target="http://www.ncbi.nlm.nih.gov/snp" TargetMode="External"/><Relationship Id="rId32" Type="http://schemas.openxmlformats.org/officeDocument/2006/relationships/hyperlink" Target="http://genome.wustl.edu/pub/software/polyscan/" TargetMode="External"/><Relationship Id="rId33" Type="http://schemas.openxmlformats.org/officeDocument/2006/relationships/hyperlink" Target="http://bioq.saclab.net/" TargetMode="External"/><Relationship Id="rId34" Type="http://schemas.openxmlformats.org/officeDocument/2006/relationships/hyperlink" Target="https://cgsmd.isi.edu/dbsnpq/" TargetMode="External"/><Relationship Id="rId35" Type="http://schemas.openxmlformats.org/officeDocument/2006/relationships/hyperlink" Target="http://snpper.chip.org/" TargetMode="External"/><Relationship Id="rId36" Type="http://schemas.openxmlformats.org/officeDocument/2006/relationships/hyperlink" Target="http://www.cisreg.ca/" TargetMode="External"/><Relationship Id="rId37" Type="http://schemas.openxmlformats.org/officeDocument/2006/relationships/hyperlink" Target="http://www.ingenuity.com/products/ingenuity_variant_analysis.html" TargetMode="External"/><Relationship Id="rId38" Type="http://schemas.openxmlformats.org/officeDocument/2006/relationships/hyperlink" Target="http://variantgps.nci.nih.gov/cgfseq/pages/snp500.do" TargetMode="External"/><Relationship Id="rId39" Type="http://schemas.openxmlformats.org/officeDocument/2006/relationships/hyperlink" Target="http://www.openbioinformatics.org/annovar/" TargetMode="External"/><Relationship Id="rId40" Type="http://schemas.openxmlformats.org/officeDocument/2006/relationships/hyperlink" Target="http://snpinfo.niehs.nih.gov/" TargetMode="External"/><Relationship Id="rId41" Type="http://schemas.openxmlformats.org/officeDocument/2006/relationships/hyperlink" Target="http://variome.net/index.php/Main_Page" TargetMode="External"/><Relationship Id="rId42" Type="http://schemas.openxmlformats.org/officeDocument/2006/relationships/hyperlink" Target="http://www.ensembl.org/info/docs/variation/vep/index.html" TargetMode="External"/><Relationship Id="rId43" Type="http://schemas.openxmlformats.org/officeDocument/2006/relationships/hyperlink" Target="http://hapmap.ncbi.nlm.nih.gov/" TargetMode="External"/><Relationship Id="rId44" Type="http://schemas.openxmlformats.org/officeDocument/2006/relationships/hyperlink" Target="http://distild.jensenlab.org/" TargetMode="External"/><Relationship Id="rId45" Type="http://schemas.openxmlformats.org/officeDocument/2006/relationships/hyperlink" Target="http://www.sanger.ac.uk/resources/software/gliders/" TargetMode="External"/><Relationship Id="rId46" Type="http://schemas.openxmlformats.org/officeDocument/2006/relationships/hyperlink" Target="http://snp.istech21.com/snpanalyzer/2.0/" TargetMode="External"/><Relationship Id="rId47" Type="http://schemas.openxmlformats.org/officeDocument/2006/relationships/hyperlink" Target="http://www.broad.mit.edu/mpg/snap/" TargetMode="External"/><Relationship Id="rId48" Type="http://schemas.openxmlformats.org/officeDocument/2006/relationships/hyperlink" Target="http://www.1000genomes.org/" TargetMode="External"/><Relationship Id="rId49" Type="http://schemas.openxmlformats.org/officeDocument/2006/relationships/hyperlink" Target="http://hapmap.ncbi.nlm.nih.gov/" TargetMode="External"/><Relationship Id="rId50" Type="http://schemas.openxmlformats.org/officeDocument/2006/relationships/hyperlink" Target="http://www.genes.org.uk/software/LD-software.shtml" TargetMode="External"/><Relationship Id="rId51" Type="http://schemas.openxmlformats.org/officeDocument/2006/relationships/hyperlink" Target="http://www.broad.mit.edu/mpg/haploview/" TargetMode="External"/><Relationship Id="rId52" Type="http://schemas.openxmlformats.org/officeDocument/2006/relationships/hyperlink" Target="http://hapmap.ncbi.nlm.nih.gov/" TargetMode="External"/><Relationship Id="rId53" Type="http://schemas.openxmlformats.org/officeDocument/2006/relationships/numbering" Target="numbering.xm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2:19:00Z</dcterms:created>
  <dc:creator>lcatalbas</dc:creator>
  <dc:description/>
  <cp:keywords/>
  <dc:language>en-US</dc:language>
  <cp:lastModifiedBy>lcatalbas</cp:lastModifiedBy>
  <dcterms:modified xsi:type="dcterms:W3CDTF">2013-04-22T03:45:00Z</dcterms:modified>
  <cp:revision>3</cp:revision>
  <dc:subject/>
  <dc:title/>
</cp:coreProperties>
</file>